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0A9" w:rsidRDefault="00E370A9" w:rsidP="00E370A9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 w:rsidRPr="003A0EB5">
        <w:rPr>
          <w:rFonts w:ascii="Arial" w:hAnsi="Arial" w:cs="Arial"/>
          <w:b/>
          <w:sz w:val="32"/>
          <w:szCs w:val="32"/>
        </w:rPr>
        <w:t>Elevated Plasma and Bile Levels of Corisin, a Microbiota-Derived Proapoptotic Peptide, in Patients with Severe Acute Cholangitis</w:t>
      </w:r>
    </w:p>
    <w:p w:rsidR="00E370A9" w:rsidRPr="003A0EB5" w:rsidRDefault="00E370A9" w:rsidP="00E370A9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</w:p>
    <w:p w:rsidR="00E370A9" w:rsidRDefault="00E370A9" w:rsidP="00E370A9">
      <w:pPr>
        <w:spacing w:line="480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</w:rPr>
        <w:t xml:space="preserve">Ryo Nishiwaki, Ichiro Imoto, Satoko Oka, Taro Yasuma, Hajime Fujimoto, Corina N. D’Alessandro-Gabazza, Masaaki Toda, Tetsu Kobayashi, Hataji Osamu, Kodai Fujibe, Kenichiro Nishikawa, Tetsuya Hamaguchi, Natsuko Sugimasa, Midori Noji, Yoshiyuki Ito, Kenji Takeuchi, Isaac Cann, Yasuhiro Inoue, </w:t>
      </w:r>
      <w:r>
        <w:rPr>
          <w:rFonts w:ascii="Arial" w:hAnsi="Arial" w:cs="Arial" w:hint="eastAsia"/>
        </w:rPr>
        <w:t xml:space="preserve">Toshio </w:t>
      </w:r>
      <w:r>
        <w:rPr>
          <w:rFonts w:ascii="Arial" w:hAnsi="Arial" w:cs="Arial"/>
        </w:rPr>
        <w:t>Kato, Esteban C Gabazza.</w:t>
      </w:r>
    </w:p>
    <w:p w:rsidR="00E370A9" w:rsidRP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E370A9" w:rsidRDefault="00E370A9"/>
    <w:p w:rsidR="007E1CDA" w:rsidRDefault="007E1CDA"/>
    <w:p w:rsidR="007E1CDA" w:rsidRDefault="007E1CDA"/>
    <w:p w:rsidR="00A745A1" w:rsidRDefault="00A745A1"/>
    <w:p w:rsidR="00A745A1" w:rsidRDefault="00A745A1">
      <w:r w:rsidRPr="00A745A1"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68E730FD">
            <wp:simplePos x="0" y="0"/>
            <wp:positionH relativeFrom="margin">
              <wp:posOffset>82550</wp:posOffset>
            </wp:positionH>
            <wp:positionV relativeFrom="paragraph">
              <wp:posOffset>-71755</wp:posOffset>
            </wp:positionV>
            <wp:extent cx="5292771" cy="7785100"/>
            <wp:effectExtent l="0" t="0" r="3175" b="635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771" cy="7785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745A1" w:rsidRDefault="00A745A1"/>
    <w:p w:rsidR="00A745A1" w:rsidRDefault="00A745A1"/>
    <w:p w:rsidR="00A745A1" w:rsidRPr="00A745A1" w:rsidRDefault="00A745A1"/>
    <w:p w:rsidR="007E1CDA" w:rsidRDefault="007E1CDA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Default="00A745A1"/>
    <w:p w:rsidR="00A745A1" w:rsidRPr="00A745A1" w:rsidRDefault="00A745A1" w:rsidP="00A745A1">
      <w:pPr>
        <w:spacing w:line="276" w:lineRule="auto"/>
        <w:jc w:val="both"/>
        <w:rPr>
          <w:rFonts w:ascii="Arial" w:hAnsi="Arial" w:cs="Arial"/>
        </w:rPr>
      </w:pPr>
      <w:r w:rsidRPr="00A745A1">
        <w:rPr>
          <w:rFonts w:ascii="Arial" w:hAnsi="Arial" w:cs="Arial"/>
          <w:b/>
        </w:rPr>
        <w:t xml:space="preserve">Figure </w:t>
      </w:r>
      <w:r w:rsidR="000F289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A745A1">
        <w:rPr>
          <w:rFonts w:ascii="Arial" w:hAnsi="Arial" w:cs="Arial"/>
          <w:b/>
        </w:rPr>
        <w:t xml:space="preserve">. Genus abundance in bile samples. </w:t>
      </w:r>
      <w:r w:rsidRPr="00A745A1">
        <w:rPr>
          <w:rFonts w:ascii="Arial" w:hAnsi="Arial" w:cs="Arial"/>
        </w:rPr>
        <w:t>The DNA was extracted from the bile samples, and 16S rDNA sequencing, microbial composition analysis, assessment of microbial diversity, and taxonomic assignment were as described under Materials and Methods. Non-AC, non-acute cholangitis patients; AC, acute cholangitis patients.</w:t>
      </w:r>
    </w:p>
    <w:tbl>
      <w:tblPr>
        <w:tblpPr w:leftFromText="142" w:rightFromText="142" w:vertAnchor="page" w:horzAnchor="margin" w:tblpXSpec="center" w:tblpY="1513"/>
        <w:tblW w:w="105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1701"/>
        <w:gridCol w:w="1559"/>
        <w:gridCol w:w="1701"/>
        <w:gridCol w:w="1212"/>
      </w:tblGrid>
      <w:tr w:rsidR="007E1CDA" w:rsidRPr="00650135" w:rsidTr="000273CF">
        <w:trPr>
          <w:trHeight w:val="360"/>
        </w:trPr>
        <w:tc>
          <w:tcPr>
            <w:tcW w:w="105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CDA" w:rsidRPr="00E515A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r w:rsidRPr="00E515AB">
              <w:rPr>
                <w:rFonts w:ascii="Arial" w:eastAsia="Yu Gothic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 w:rsidR="000F289C">
              <w:rPr>
                <w:rFonts w:ascii="Arial" w:eastAsia="Yu Gothic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E515AB">
              <w:rPr>
                <w:rFonts w:ascii="Arial" w:eastAsia="Yu Gothic" w:hAnsi="Arial" w:cs="Arial"/>
                <w:b/>
                <w:bCs/>
                <w:color w:val="000000"/>
                <w:sz w:val="22"/>
                <w:szCs w:val="22"/>
              </w:rPr>
              <w:t>1. Clinical and laboratory profile of all subjects grouped by cause of biliary obstruction</w:t>
            </w:r>
            <w:bookmarkEnd w:id="0"/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Lemmel syndr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Lithiasis</w:t>
            </w: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＋</w:t>
            </w: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Malignant tum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L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ithia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1CDA" w:rsidRDefault="007E1CDA" w:rsidP="000273CF">
            <w:pPr>
              <w:widowControl/>
              <w:autoSpaceDE/>
              <w:autoSpaceDN/>
              <w:adjustRightInd/>
              <w:spacing w:line="100" w:lineRule="exact"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M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alignant tumor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 xml:space="preserve">ANOVA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p values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No of subject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spacing w:line="120" w:lineRule="exact"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  <w:p w:rsidR="007E1CDA" w:rsidRPr="0089383B" w:rsidRDefault="007E1CDA" w:rsidP="000273CF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ystolic pressure (mmHg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27.03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33.22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10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Diastolic pressure (mmHg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7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7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69.06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69.00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0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6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ody temperature (Celcius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3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3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6.92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6.58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25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White blood cells (103/µ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6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0.53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8.37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66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lood platelets (104/µ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2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3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76.79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75.55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6.95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37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lood hemoglobin (g/d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2.23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.90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66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lood total protein (g/d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5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7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6.51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6.32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23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lood albumin (g/d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3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21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.76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24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lood total bilirubin (mg/d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4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26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93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11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lood direct bilirubin (mg/d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0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92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.47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08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erum aspartate aminotransferase (U/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7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16.34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5.70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27.88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1.93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54</w:t>
            </w:r>
          </w:p>
        </w:tc>
      </w:tr>
      <w:tr w:rsidR="007E1CDA" w:rsidRPr="00650135" w:rsidTr="007F5CF5">
        <w:trPr>
          <w:trHeight w:val="456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erum alanine transaminase (U/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3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73.20.1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9.49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02.22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3.73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22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Serum </w:t>
            </w:r>
            <w:r w:rsidRPr="0089383B">
              <w:rPr>
                <w:rFonts w:ascii="Times New Roman" w:eastAsia="Yu Gothic" w:cs="Times New Roman"/>
                <w:color w:val="000000"/>
                <w:sz w:val="16"/>
                <w:szCs w:val="16"/>
              </w:rPr>
              <w:t>γ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-glutamyl transpeptidase (U/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9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N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36.51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1.05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63.66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34.55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40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erum alkaline phosphatase (U/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7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4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89.51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1.53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84.55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34.52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65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erum amylase (U/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6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4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1.75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24.44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9.99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31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erum Na (mmol/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37.58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37.33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25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erum K (mmol/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3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4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97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.25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25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erum Cl (mmol/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9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9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9.01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03.44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10</w:t>
            </w:r>
          </w:p>
        </w:tc>
      </w:tr>
      <w:tr w:rsidR="007E1CDA" w:rsidRPr="00650135" w:rsidTr="007F5CF5">
        <w:trPr>
          <w:trHeight w:val="32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erum procalciton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6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.96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8.02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07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erum C-reactive protein (mg/d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5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3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.70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8.59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44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lood urea nitrogen (mg/d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9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6.75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6.12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08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Serum creatinine (mg/d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0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45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79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0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9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Activated partial thromboplastin time (sec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4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5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5.69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3.75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31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Prothrombin time (sec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3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6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81.81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85.77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35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Plasma fibrin-degradation products (µg/m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3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0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4.00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2.30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18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Peripheral oxygen saturation (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9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9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7.03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5.66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20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Plasma IL-6 (pg/m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66.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4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8.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620.86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100.87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355.25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8.53.06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10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Plasma TNFα (pg/m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4.9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64.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52.51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5.46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55.57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28.11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31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Plasma FasL (pg/m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8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7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3.97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65.78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06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P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lasma corisin (pg/m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6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6.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12.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473.69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07.33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15.73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59.75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12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ile IL-6 (pg/m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6.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2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81.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46.39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85.97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776.46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123.45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26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ile TNFα (pg/m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98.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7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9.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60.08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17.36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054.53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65.87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20"/>
              </w:rPr>
              <w:t>0.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26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Bile FasL (pg/mL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7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6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23.72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6.76</w:t>
            </w:r>
          </w:p>
        </w:tc>
        <w:tc>
          <w:tcPr>
            <w:tcW w:w="1701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83.11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9.16</w:t>
            </w:r>
          </w:p>
        </w:tc>
        <w:tc>
          <w:tcPr>
            <w:tcW w:w="1212" w:type="dxa"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16"/>
                <w:szCs w:val="20"/>
              </w:rPr>
              <w:t>0</w:t>
            </w:r>
            <w:r>
              <w:rPr>
                <w:rFonts w:ascii="Arial" w:eastAsia="Yu Gothic" w:hAnsi="Arial" w:cs="Arial"/>
                <w:color w:val="000000"/>
                <w:sz w:val="16"/>
                <w:szCs w:val="20"/>
              </w:rPr>
              <w:t>.16</w:t>
            </w:r>
          </w:p>
        </w:tc>
      </w:tr>
      <w:tr w:rsidR="007E1CDA" w:rsidRPr="00650135" w:rsidTr="007F5CF5">
        <w:trPr>
          <w:trHeight w:val="36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B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ile corisin (pg/ml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8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78.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8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55.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064.54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157.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30.35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="007F5CF5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</w:t>
            </w: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321.7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7E1CDA" w:rsidRPr="0077594D" w:rsidRDefault="007E1CDA" w:rsidP="000273CF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Arial" w:eastAsia="Yu Gothic" w:hAnsi="Arial" w:cs="Arial"/>
                <w:color w:val="000000"/>
                <w:sz w:val="18"/>
                <w:szCs w:val="20"/>
              </w:rPr>
              <w:t>.09</w:t>
            </w:r>
          </w:p>
        </w:tc>
      </w:tr>
      <w:tr w:rsidR="007E1CDA" w:rsidRPr="00650135" w:rsidTr="000273CF">
        <w:trPr>
          <w:trHeight w:val="360"/>
        </w:trPr>
        <w:tc>
          <w:tcPr>
            <w:tcW w:w="105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1CDA" w:rsidRPr="0089383B" w:rsidRDefault="007E1CDA" w:rsidP="000273CF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89383B">
              <w:rPr>
                <w:rFonts w:ascii="Arial" w:eastAsia="Yu Gothic" w:hAnsi="Arial" w:cs="Arial"/>
                <w:color w:val="000000"/>
                <w:sz w:val="16"/>
                <w:szCs w:val="16"/>
              </w:rPr>
              <w:t>Data are expressed as the mean ±standard error of the mean. TNF-α, tumor necrosis factor-α; IL-6, interleukin-6.</w:t>
            </w: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ANOVA, analysis of variance.</w:t>
            </w:r>
          </w:p>
        </w:tc>
      </w:tr>
    </w:tbl>
    <w:p w:rsidR="007E1CDA" w:rsidRDefault="007E1CDA"/>
    <w:p w:rsidR="007E1CDA" w:rsidRDefault="007E1CDA"/>
    <w:p w:rsidR="007E1CDA" w:rsidRPr="007E1CDA" w:rsidRDefault="007E1CDA"/>
    <w:p w:rsidR="00E370A9" w:rsidRDefault="00E370A9"/>
    <w:p w:rsidR="00E370A9" w:rsidRDefault="00E370A9"/>
    <w:p w:rsidR="00E370A9" w:rsidRDefault="00E370A9"/>
    <w:tbl>
      <w:tblPr>
        <w:tblpPr w:leftFromText="142" w:rightFromText="142" w:vertAnchor="page" w:horzAnchor="margin" w:tblpY="1614"/>
        <w:tblW w:w="88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5572"/>
        <w:gridCol w:w="1842"/>
        <w:gridCol w:w="716"/>
      </w:tblGrid>
      <w:tr w:rsidR="00E370A9" w:rsidRPr="00113DEC" w:rsidTr="00543E17">
        <w:trPr>
          <w:trHeight w:val="389"/>
        </w:trPr>
        <w:tc>
          <w:tcPr>
            <w:tcW w:w="88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b/>
                <w:color w:val="000000"/>
                <w:sz w:val="22"/>
                <w:szCs w:val="22"/>
              </w:rPr>
            </w:pPr>
            <w:r w:rsidRPr="00E370A9">
              <w:rPr>
                <w:rFonts w:ascii="Arial" w:eastAsia="Yu Gothic" w:hAnsi="Arial" w:cs="Arial"/>
                <w:b/>
                <w:color w:val="000000"/>
                <w:sz w:val="22"/>
                <w:szCs w:val="22"/>
              </w:rPr>
              <w:t xml:space="preserve">Supplementary Table </w:t>
            </w:r>
            <w:r w:rsidR="0012022D">
              <w:rPr>
                <w:rFonts w:ascii="Arial" w:eastAsia="Yu Gothic" w:hAnsi="Arial" w:cs="Arial" w:hint="eastAsia"/>
                <w:b/>
                <w:color w:val="000000"/>
                <w:sz w:val="22"/>
                <w:szCs w:val="22"/>
              </w:rPr>
              <w:t>2</w:t>
            </w:r>
            <w:r w:rsidRPr="00E370A9">
              <w:rPr>
                <w:rFonts w:ascii="Arial" w:eastAsia="Yu Gothic" w:hAnsi="Arial" w:cs="Arial"/>
                <w:b/>
                <w:color w:val="000000"/>
                <w:sz w:val="22"/>
                <w:szCs w:val="22"/>
              </w:rPr>
              <w:t>. Microbial etiology of acute cholangitis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No of cases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E370A9" w:rsidRPr="00113DEC" w:rsidTr="00543E17">
        <w:trPr>
          <w:trHeight w:val="389"/>
        </w:trPr>
        <w:tc>
          <w:tcPr>
            <w:tcW w:w="6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Total number of acute cholangitis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E370A9" w:rsidRPr="00113DEC" w:rsidTr="00543E17">
        <w:trPr>
          <w:trHeight w:val="389"/>
        </w:trPr>
        <w:tc>
          <w:tcPr>
            <w:tcW w:w="6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     Bile culture (+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 xml:space="preserve">Escherichia coli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Klebsiella pneumoniae ssp pneumoni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Enterococcus sp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3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Clostridium perfringe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Aeromonas hydrophila/punct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Citrobacter freund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Enterococcus av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Bacteroides fragil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Enterococcus faecal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Klebsiella oxyto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Streptococcus anginos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 xml:space="preserve">Klebsiella pneumoniae ssp ozaena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Citrobacter farme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Citrobacter amalonatic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Enterobacter intermedi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Edwardsiella tar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Proteus mirabil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Morganella morgan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Raoultella plantico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γ-Streptococc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Candida albica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</w:rPr>
              <w:t>Streptococcus parasanguin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E370A9" w:rsidRPr="00113DEC" w:rsidTr="00543E17">
        <w:trPr>
          <w:trHeight w:val="389"/>
        </w:trPr>
        <w:tc>
          <w:tcPr>
            <w:tcW w:w="6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     Bile culture (-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E370A9" w:rsidRPr="00113DEC" w:rsidTr="00543E17">
        <w:trPr>
          <w:trHeight w:val="389"/>
        </w:trPr>
        <w:tc>
          <w:tcPr>
            <w:tcW w:w="6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Patients with mixed microbial 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62.5</w:t>
            </w:r>
          </w:p>
        </w:tc>
      </w:tr>
      <w:tr w:rsidR="00E370A9" w:rsidRPr="00113DEC" w:rsidTr="00543E17">
        <w:trPr>
          <w:trHeight w:val="389"/>
        </w:trPr>
        <w:tc>
          <w:tcPr>
            <w:tcW w:w="6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Patients with single microbial 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370A9">
              <w:rPr>
                <w:rFonts w:ascii="Arial" w:eastAsia="Yu Gothic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E370A9" w:rsidRPr="00113DEC" w:rsidTr="00543E17">
        <w:trPr>
          <w:trHeight w:val="389"/>
        </w:trPr>
        <w:tc>
          <w:tcPr>
            <w:tcW w:w="88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A9" w:rsidRPr="00E370A9" w:rsidRDefault="00E370A9" w:rsidP="00543E17">
            <w:pPr>
              <w:widowControl/>
              <w:autoSpaceDE/>
              <w:autoSpaceDN/>
              <w:adjustRightInd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</w:tr>
    </w:tbl>
    <w:p w:rsidR="00E370A9" w:rsidRDefault="00E370A9" w:rsidP="007E1CDA"/>
    <w:sectPr w:rsidR="00E370A9" w:rsidSect="00A00CD0">
      <w:pgSz w:w="11906" w:h="16838" w:code="9"/>
      <w:pgMar w:top="1134" w:right="1418" w:bottom="1134" w:left="1418" w:header="567" w:footer="34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F5C" w:rsidRDefault="00822F5C" w:rsidP="003D39F2">
      <w:r>
        <w:separator/>
      </w:r>
    </w:p>
  </w:endnote>
  <w:endnote w:type="continuationSeparator" w:id="0">
    <w:p w:rsidR="00822F5C" w:rsidRDefault="00822F5C" w:rsidP="003D3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F5C" w:rsidRDefault="00822F5C" w:rsidP="003D39F2">
      <w:r>
        <w:separator/>
      </w:r>
    </w:p>
  </w:footnote>
  <w:footnote w:type="continuationSeparator" w:id="0">
    <w:p w:rsidR="00822F5C" w:rsidRDefault="00822F5C" w:rsidP="003D3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ytzAwMTU2NTMzMTNW0lEKTi0uzszPAykwrwUACaK6vywAAAA="/>
  </w:docVars>
  <w:rsids>
    <w:rsidRoot w:val="00113DEC"/>
    <w:rsid w:val="000F289C"/>
    <w:rsid w:val="00113DEC"/>
    <w:rsid w:val="0012022D"/>
    <w:rsid w:val="001A3105"/>
    <w:rsid w:val="0022726E"/>
    <w:rsid w:val="002A7007"/>
    <w:rsid w:val="003D39F2"/>
    <w:rsid w:val="00472AD6"/>
    <w:rsid w:val="004914C9"/>
    <w:rsid w:val="007E1CDA"/>
    <w:rsid w:val="007F5CF5"/>
    <w:rsid w:val="00822F5C"/>
    <w:rsid w:val="00844812"/>
    <w:rsid w:val="00902782"/>
    <w:rsid w:val="009E7F38"/>
    <w:rsid w:val="00A00CD0"/>
    <w:rsid w:val="00A745A1"/>
    <w:rsid w:val="00AD2E5D"/>
    <w:rsid w:val="00BF5D69"/>
    <w:rsid w:val="00C534EF"/>
    <w:rsid w:val="00D96D57"/>
    <w:rsid w:val="00E370A9"/>
    <w:rsid w:val="00F8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003F1A9-815A-404B-BB3F-78C54D6EC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72AD6"/>
    <w:pPr>
      <w:widowControl w:val="0"/>
      <w:autoSpaceDE w:val="0"/>
      <w:autoSpaceDN w:val="0"/>
      <w:adjustRightInd w:val="0"/>
    </w:pPr>
    <w:rPr>
      <w:rFonts w:ascii="MS Gothic" w:eastAsia="MS Gothic" w:hAnsi="Times New Roman" w:cs="MS 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AD6"/>
    <w:pPr>
      <w:spacing w:before="14"/>
      <w:ind w:left="487"/>
      <w:outlineLvl w:val="0"/>
    </w:pPr>
    <w:rPr>
      <w:rFonts w:ascii="Arial" w:hAnsi="Arial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AD6"/>
    <w:pPr>
      <w:keepNext/>
      <w:outlineLvl w:val="1"/>
    </w:pPr>
    <w:rPr>
      <w:rFonts w:ascii="Yu Gothic Light" w:eastAsia="Yu Gothic Light" w:hAnsi="Yu Gothic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31">
    <w:name w:val="表 (青) 131"/>
    <w:basedOn w:val="Normal"/>
    <w:uiPriority w:val="1"/>
    <w:qFormat/>
    <w:rsid w:val="00472AD6"/>
    <w:rPr>
      <w:rFonts w:ascii="Times New Roman" w:eastAsia="MS Mincho"/>
    </w:rPr>
  </w:style>
  <w:style w:type="paragraph" w:customStyle="1" w:styleId="TableParagraph">
    <w:name w:val="Table Paragraph"/>
    <w:basedOn w:val="Normal"/>
    <w:uiPriority w:val="1"/>
    <w:qFormat/>
    <w:rsid w:val="00472AD6"/>
  </w:style>
  <w:style w:type="character" w:customStyle="1" w:styleId="Heading1Char">
    <w:name w:val="Heading 1 Char"/>
    <w:link w:val="Heading1"/>
    <w:uiPriority w:val="9"/>
    <w:rsid w:val="00472AD6"/>
    <w:rPr>
      <w:rFonts w:ascii="Arial" w:eastAsia="MS Gothic" w:hAnsi="Arial"/>
      <w:sz w:val="24"/>
      <w:szCs w:val="24"/>
    </w:rPr>
  </w:style>
  <w:style w:type="character" w:customStyle="1" w:styleId="Heading2Char">
    <w:name w:val="Heading 2 Char"/>
    <w:link w:val="Heading2"/>
    <w:uiPriority w:val="9"/>
    <w:semiHidden/>
    <w:rsid w:val="00472AD6"/>
    <w:rPr>
      <w:rFonts w:ascii="Yu Gothic Light" w:eastAsia="Yu Gothic Light" w:hAnsi="Yu Gothic Light"/>
      <w:sz w:val="24"/>
      <w:szCs w:val="24"/>
    </w:rPr>
  </w:style>
  <w:style w:type="paragraph" w:styleId="BodyText">
    <w:name w:val="Body Text"/>
    <w:basedOn w:val="Normal"/>
    <w:link w:val="BodyTextChar"/>
    <w:uiPriority w:val="99"/>
    <w:qFormat/>
    <w:rsid w:val="00472AD6"/>
  </w:style>
  <w:style w:type="character" w:customStyle="1" w:styleId="BodyTextChar">
    <w:name w:val="Body Text Char"/>
    <w:link w:val="BodyText"/>
    <w:uiPriority w:val="99"/>
    <w:rsid w:val="00472AD6"/>
    <w:rPr>
      <w:rFonts w:ascii="MS Gothic" w:eastAsia="MS Gothic" w:hAnsi="Times New Roman" w:cs="MS Gothic"/>
      <w:sz w:val="24"/>
      <w:szCs w:val="24"/>
    </w:rPr>
  </w:style>
  <w:style w:type="paragraph" w:styleId="ListParagraph">
    <w:name w:val="List Paragraph"/>
    <w:basedOn w:val="Normal"/>
    <w:uiPriority w:val="34"/>
    <w:qFormat/>
    <w:rsid w:val="00472AD6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7E1CD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1CDA"/>
    <w:rPr>
      <w:rFonts w:ascii="MS Gothic" w:eastAsia="MS Gothic" w:hAnsi="Times New Roman" w:cs="MS Gothic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1CD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1CDA"/>
    <w:rPr>
      <w:rFonts w:ascii="MS Gothic" w:eastAsia="MS Gothic" w:hAnsi="Times New Roman" w:cs="MS 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2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Gabazza</dc:creator>
  <cp:keywords/>
  <dc:description/>
  <cp:lastModifiedBy>Aarthi K.</cp:lastModifiedBy>
  <cp:revision>8</cp:revision>
  <dcterms:created xsi:type="dcterms:W3CDTF">2023-10-10T00:10:00Z</dcterms:created>
  <dcterms:modified xsi:type="dcterms:W3CDTF">2023-11-25T09:05:00Z</dcterms:modified>
</cp:coreProperties>
</file>